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278E6" w14:textId="77777777" w:rsidR="00873F25" w:rsidRPr="00F940AC" w:rsidRDefault="00873F25" w:rsidP="00873F25">
      <w:pPr>
        <w:rPr>
          <w:rFonts w:ascii="Times New Roman" w:hAnsi="Times New Roman" w:cs="Times New Roman"/>
          <w:b/>
          <w:bCs/>
        </w:rPr>
      </w:pPr>
      <w:r w:rsidRPr="00F940AC">
        <w:rPr>
          <w:rFonts w:ascii="Times New Roman" w:hAnsi="Times New Roman" w:cs="Times New Roman"/>
          <w:b/>
          <w:bCs/>
        </w:rPr>
        <w:t xml:space="preserve">Supplement materials </w:t>
      </w:r>
    </w:p>
    <w:p w14:paraId="5FF4FE4C" w14:textId="77777777" w:rsidR="00873F25" w:rsidRDefault="00873F25" w:rsidP="00873F25">
      <w:pPr>
        <w:rPr>
          <w:rFonts w:ascii="Times New Roman" w:hAnsi="Times New Roman" w:cs="Times New Roman"/>
        </w:rPr>
      </w:pPr>
      <w:r w:rsidRPr="00E161FB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>Table S1</w:t>
      </w:r>
      <w:r w:rsidRPr="00E161F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Cost items</w:t>
      </w:r>
    </w:p>
    <w:p w14:paraId="1B43EEEE" w14:textId="77777777" w:rsidR="00873F25" w:rsidRDefault="00873F25" w:rsidP="00873F25">
      <w:pPr>
        <w:rPr>
          <w:rFonts w:ascii="Times New Roman" w:hAnsi="Times New Roman" w:cs="Times New Roman"/>
        </w:rPr>
      </w:pPr>
      <w:r w:rsidRPr="00F940AC">
        <w:rPr>
          <w:rFonts w:ascii="Times New Roman" w:hAnsi="Times New Roman" w:cs="Times New Roman"/>
        </w:rPr>
        <w:t xml:space="preserve">Protocol Amendments </w:t>
      </w:r>
    </w:p>
    <w:p w14:paraId="1831D583" w14:textId="77777777" w:rsidR="00873F25" w:rsidRDefault="00873F25" w:rsidP="00873F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D8CD25" w14:textId="77777777" w:rsidR="00873F25" w:rsidRPr="004173E5" w:rsidRDefault="00873F25" w:rsidP="00873F25">
      <w:pPr>
        <w:rPr>
          <w:rFonts w:ascii="Times New Roman" w:hAnsi="Times New Roman" w:cs="Times New Roman"/>
          <w:b/>
          <w:bCs/>
        </w:rPr>
      </w:pPr>
      <w:r w:rsidRPr="004173E5">
        <w:rPr>
          <w:rFonts w:ascii="Times New Roman" w:hAnsi="Times New Roman" w:cs="Times New Roman"/>
          <w:b/>
          <w:bCs/>
        </w:rPr>
        <w:lastRenderedPageBreak/>
        <w:t>Supplement Table S1: Cost items (in 2021 US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990"/>
        <w:gridCol w:w="990"/>
        <w:gridCol w:w="1620"/>
        <w:gridCol w:w="1105"/>
        <w:gridCol w:w="1505"/>
      </w:tblGrid>
      <w:tr w:rsidR="00873F25" w:rsidRPr="00623D93" w14:paraId="6675F994" w14:textId="77777777" w:rsidTr="00623D93">
        <w:tc>
          <w:tcPr>
            <w:tcW w:w="3150" w:type="dxa"/>
            <w:tcBorders>
              <w:bottom w:val="nil"/>
            </w:tcBorders>
            <w:vAlign w:val="bottom"/>
          </w:tcPr>
          <w:p w14:paraId="7A42D403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0CC738B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E799075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8A7C72C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14:paraId="6790C7C3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LM</w:t>
            </w:r>
          </w:p>
        </w:tc>
        <w:tc>
          <w:tcPr>
            <w:tcW w:w="1505" w:type="dxa"/>
            <w:tcBorders>
              <w:bottom w:val="nil"/>
            </w:tcBorders>
            <w:vAlign w:val="bottom"/>
          </w:tcPr>
          <w:p w14:paraId="384C6972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F25" w:rsidRPr="00623D93" w14:paraId="59936D1D" w14:textId="77777777" w:rsidTr="00623D93">
        <w:tc>
          <w:tcPr>
            <w:tcW w:w="3150" w:type="dxa"/>
            <w:tcBorders>
              <w:top w:val="nil"/>
              <w:bottom w:val="single" w:sz="4" w:space="0" w:color="auto"/>
            </w:tcBorders>
            <w:vAlign w:val="bottom"/>
          </w:tcPr>
          <w:p w14:paraId="56F48153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rtup Cos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D122FD4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t cos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3DC1E0AF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51D57F67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14:paraId="0685667E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vAlign w:val="center"/>
          </w:tcPr>
          <w:p w14:paraId="46B99B9B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st</w:t>
            </w:r>
          </w:p>
        </w:tc>
      </w:tr>
      <w:tr w:rsidR="00873F25" w:rsidRPr="00623D93" w14:paraId="48579A64" w14:textId="77777777" w:rsidTr="00623D93">
        <w:tc>
          <w:tcPr>
            <w:tcW w:w="3150" w:type="dxa"/>
            <w:tcBorders>
              <w:top w:val="single" w:sz="4" w:space="0" w:color="auto"/>
            </w:tcBorders>
            <w:vAlign w:val="bottom"/>
          </w:tcPr>
          <w:p w14:paraId="07CDC948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ine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CAF772A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27B864F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07DC6EE0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2E9649B0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bottom"/>
          </w:tcPr>
          <w:p w14:paraId="5695B542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73F25" w:rsidRPr="00623D93" w14:paraId="1148A755" w14:textId="77777777" w:rsidTr="00623D93">
        <w:tc>
          <w:tcPr>
            <w:tcW w:w="3150" w:type="dxa"/>
            <w:vAlign w:val="bottom"/>
          </w:tcPr>
          <w:p w14:paraId="63CABA01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H research assistant A</w:t>
            </w:r>
          </w:p>
        </w:tc>
        <w:tc>
          <w:tcPr>
            <w:tcW w:w="990" w:type="dxa"/>
            <w:vAlign w:val="bottom"/>
          </w:tcPr>
          <w:p w14:paraId="734EA3BC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990" w:type="dxa"/>
            <w:vAlign w:val="bottom"/>
          </w:tcPr>
          <w:p w14:paraId="2AEC484D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459E861E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105" w:type="dxa"/>
            <w:vAlign w:val="bottom"/>
          </w:tcPr>
          <w:p w14:paraId="6D8C0610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5" w:type="dxa"/>
            <w:vAlign w:val="bottom"/>
          </w:tcPr>
          <w:p w14:paraId="2FD1737F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</w:tr>
      <w:tr w:rsidR="00873F25" w:rsidRPr="00623D93" w14:paraId="44B2539B" w14:textId="77777777" w:rsidTr="00623D93">
        <w:tc>
          <w:tcPr>
            <w:tcW w:w="3150" w:type="dxa"/>
            <w:vAlign w:val="bottom"/>
          </w:tcPr>
          <w:p w14:paraId="2B481357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H research assistant B</w:t>
            </w:r>
          </w:p>
        </w:tc>
        <w:tc>
          <w:tcPr>
            <w:tcW w:w="990" w:type="dxa"/>
            <w:vAlign w:val="bottom"/>
          </w:tcPr>
          <w:p w14:paraId="071AB192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990" w:type="dxa"/>
            <w:vAlign w:val="bottom"/>
          </w:tcPr>
          <w:p w14:paraId="261AF406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731056AE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105" w:type="dxa"/>
            <w:vAlign w:val="bottom"/>
          </w:tcPr>
          <w:p w14:paraId="54DA3C82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5" w:type="dxa"/>
            <w:vAlign w:val="bottom"/>
          </w:tcPr>
          <w:p w14:paraId="53502543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</w:tr>
      <w:tr w:rsidR="00873F25" w:rsidRPr="00623D93" w14:paraId="51940CAA" w14:textId="77777777" w:rsidTr="00623D93">
        <w:tc>
          <w:tcPr>
            <w:tcW w:w="3150" w:type="dxa"/>
            <w:vAlign w:val="bottom"/>
          </w:tcPr>
          <w:p w14:paraId="083E3A1A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990" w:type="dxa"/>
            <w:vAlign w:val="bottom"/>
          </w:tcPr>
          <w:p w14:paraId="5647B449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Align w:val="bottom"/>
          </w:tcPr>
          <w:p w14:paraId="17DC413E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vAlign w:val="bottom"/>
          </w:tcPr>
          <w:p w14:paraId="77BFB080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vAlign w:val="bottom"/>
          </w:tcPr>
          <w:p w14:paraId="0FE31B8F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vAlign w:val="bottom"/>
          </w:tcPr>
          <w:p w14:paraId="16A4F692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73F25" w:rsidRPr="00623D93" w14:paraId="7094DC99" w14:textId="77777777" w:rsidTr="00623D93">
        <w:tc>
          <w:tcPr>
            <w:tcW w:w="3150" w:type="dxa"/>
            <w:vAlign w:val="bottom"/>
          </w:tcPr>
          <w:p w14:paraId="37B6B67E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-time worker A</w:t>
            </w:r>
          </w:p>
        </w:tc>
        <w:tc>
          <w:tcPr>
            <w:tcW w:w="990" w:type="dxa"/>
            <w:vAlign w:val="bottom"/>
          </w:tcPr>
          <w:p w14:paraId="7783C65A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vAlign w:val="bottom"/>
          </w:tcPr>
          <w:p w14:paraId="155D6EF2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3C760452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5" w:type="dxa"/>
            <w:vAlign w:val="bottom"/>
          </w:tcPr>
          <w:p w14:paraId="16907F6E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5" w:type="dxa"/>
            <w:vAlign w:val="bottom"/>
          </w:tcPr>
          <w:p w14:paraId="407556EF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73F25" w:rsidRPr="00623D93" w14:paraId="2C7E3BA4" w14:textId="77777777" w:rsidTr="00623D93">
        <w:tc>
          <w:tcPr>
            <w:tcW w:w="3150" w:type="dxa"/>
            <w:vAlign w:val="bottom"/>
          </w:tcPr>
          <w:p w14:paraId="19DFC841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-time worker B</w:t>
            </w:r>
          </w:p>
        </w:tc>
        <w:tc>
          <w:tcPr>
            <w:tcW w:w="990" w:type="dxa"/>
            <w:vAlign w:val="bottom"/>
          </w:tcPr>
          <w:p w14:paraId="39122408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vAlign w:val="bottom"/>
          </w:tcPr>
          <w:p w14:paraId="07FD0626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10E19EF9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5" w:type="dxa"/>
            <w:vAlign w:val="bottom"/>
          </w:tcPr>
          <w:p w14:paraId="3A9C6EA7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5" w:type="dxa"/>
            <w:vAlign w:val="bottom"/>
          </w:tcPr>
          <w:p w14:paraId="1E4DDF5A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73F25" w:rsidRPr="00623D93" w14:paraId="18CAE078" w14:textId="77777777" w:rsidTr="00623D93">
        <w:tc>
          <w:tcPr>
            <w:tcW w:w="3150" w:type="dxa"/>
            <w:vAlign w:val="bottom"/>
          </w:tcPr>
          <w:p w14:paraId="01C2C20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tal startup cost</w:t>
            </w:r>
          </w:p>
        </w:tc>
        <w:tc>
          <w:tcPr>
            <w:tcW w:w="990" w:type="dxa"/>
            <w:vAlign w:val="bottom"/>
          </w:tcPr>
          <w:p w14:paraId="279AF41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E92025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271F15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1105" w:type="dxa"/>
            <w:vAlign w:val="bottom"/>
          </w:tcPr>
          <w:p w14:paraId="2843A58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vAlign w:val="bottom"/>
          </w:tcPr>
          <w:p w14:paraId="4632754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0</w:t>
            </w:r>
          </w:p>
        </w:tc>
      </w:tr>
      <w:tr w:rsidR="00873F25" w:rsidRPr="00623D93" w14:paraId="23EA6A49" w14:textId="77777777" w:rsidTr="00623D93">
        <w:tc>
          <w:tcPr>
            <w:tcW w:w="3150" w:type="dxa"/>
            <w:shd w:val="clear" w:color="auto" w:fill="auto"/>
            <w:vAlign w:val="bottom"/>
          </w:tcPr>
          <w:p w14:paraId="3A1218BC" w14:textId="77777777" w:rsidR="00873F25" w:rsidRPr="00623D93" w:rsidRDefault="00873F25" w:rsidP="00D772C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riable cost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4BC68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6D0C07E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198011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3F6F611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bottom"/>
          </w:tcPr>
          <w:p w14:paraId="2EEBB77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3F25" w:rsidRPr="00623D93" w14:paraId="4EDCC0B8" w14:textId="77777777" w:rsidTr="00623D93">
        <w:tc>
          <w:tcPr>
            <w:tcW w:w="3150" w:type="dxa"/>
            <w:vAlign w:val="bottom"/>
          </w:tcPr>
          <w:p w14:paraId="72FC3760" w14:textId="77777777" w:rsidR="00873F25" w:rsidRPr="00623D93" w:rsidRDefault="00873F25" w:rsidP="00D772C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ad Labor Activities (HIVST kits)</w:t>
            </w:r>
          </w:p>
        </w:tc>
        <w:tc>
          <w:tcPr>
            <w:tcW w:w="990" w:type="dxa"/>
            <w:vAlign w:val="bottom"/>
          </w:tcPr>
          <w:p w14:paraId="50E55B4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Align w:val="bottom"/>
          </w:tcPr>
          <w:p w14:paraId="09EC9BE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vAlign w:val="bottom"/>
          </w:tcPr>
          <w:p w14:paraId="5524A05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vAlign w:val="bottom"/>
          </w:tcPr>
          <w:p w14:paraId="7928EE4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vAlign w:val="bottom"/>
          </w:tcPr>
          <w:p w14:paraId="3249A8C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73F25" w:rsidRPr="00623D93" w14:paraId="32F0AD05" w14:textId="77777777" w:rsidTr="00623D93">
        <w:tc>
          <w:tcPr>
            <w:tcW w:w="3150" w:type="dxa"/>
          </w:tcPr>
          <w:p w14:paraId="05DA384D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mbly of self-testing kit packages per package</w:t>
            </w:r>
          </w:p>
        </w:tc>
        <w:tc>
          <w:tcPr>
            <w:tcW w:w="990" w:type="dxa"/>
          </w:tcPr>
          <w:p w14:paraId="1FAE9334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</w:tcPr>
          <w:p w14:paraId="0751F255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620" w:type="dxa"/>
          </w:tcPr>
          <w:p w14:paraId="6DCA6272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6</w:t>
            </w:r>
          </w:p>
        </w:tc>
        <w:tc>
          <w:tcPr>
            <w:tcW w:w="1105" w:type="dxa"/>
          </w:tcPr>
          <w:p w14:paraId="082F98C4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505" w:type="dxa"/>
          </w:tcPr>
          <w:p w14:paraId="250459AB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75</w:t>
            </w:r>
          </w:p>
        </w:tc>
      </w:tr>
      <w:tr w:rsidR="00873F25" w:rsidRPr="00623D93" w14:paraId="65D2136B" w14:textId="77777777" w:rsidTr="00623D93">
        <w:tc>
          <w:tcPr>
            <w:tcW w:w="3150" w:type="dxa"/>
          </w:tcPr>
          <w:p w14:paraId="562A5F9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testing kit delivery per kit</w:t>
            </w:r>
          </w:p>
        </w:tc>
        <w:tc>
          <w:tcPr>
            <w:tcW w:w="990" w:type="dxa"/>
          </w:tcPr>
          <w:p w14:paraId="32A3498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</w:tcPr>
          <w:p w14:paraId="3D498A8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620" w:type="dxa"/>
          </w:tcPr>
          <w:p w14:paraId="4955256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0</w:t>
            </w:r>
          </w:p>
        </w:tc>
        <w:tc>
          <w:tcPr>
            <w:tcW w:w="1105" w:type="dxa"/>
          </w:tcPr>
          <w:p w14:paraId="6287D22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505" w:type="dxa"/>
          </w:tcPr>
          <w:p w14:paraId="0F95184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3</w:t>
            </w:r>
          </w:p>
        </w:tc>
      </w:tr>
      <w:tr w:rsidR="00873F25" w:rsidRPr="00623D93" w14:paraId="6BE5FE27" w14:textId="77777777" w:rsidTr="00623D93">
        <w:tc>
          <w:tcPr>
            <w:tcW w:w="3150" w:type="dxa"/>
          </w:tcPr>
          <w:p w14:paraId="473FDAB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 project counselling for indexes per weekday</w:t>
            </w:r>
          </w:p>
        </w:tc>
        <w:tc>
          <w:tcPr>
            <w:tcW w:w="990" w:type="dxa"/>
          </w:tcPr>
          <w:p w14:paraId="77B69F6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90" w:type="dxa"/>
          </w:tcPr>
          <w:p w14:paraId="340F2FF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</w:tcPr>
          <w:p w14:paraId="45AF7A2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.98</w:t>
            </w:r>
          </w:p>
        </w:tc>
        <w:tc>
          <w:tcPr>
            <w:tcW w:w="1105" w:type="dxa"/>
          </w:tcPr>
          <w:p w14:paraId="77EF2F0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5" w:type="dxa"/>
          </w:tcPr>
          <w:p w14:paraId="2DECAE4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.98</w:t>
            </w:r>
          </w:p>
        </w:tc>
      </w:tr>
      <w:tr w:rsidR="00873F25" w:rsidRPr="00623D93" w14:paraId="089EBB50" w14:textId="77777777" w:rsidTr="00623D93">
        <w:tc>
          <w:tcPr>
            <w:tcW w:w="3150" w:type="dxa"/>
          </w:tcPr>
          <w:p w14:paraId="715418B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index details per weekday</w:t>
            </w:r>
          </w:p>
        </w:tc>
        <w:tc>
          <w:tcPr>
            <w:tcW w:w="990" w:type="dxa"/>
          </w:tcPr>
          <w:p w14:paraId="42465DE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0" w:type="dxa"/>
          </w:tcPr>
          <w:p w14:paraId="208C82B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</w:tcPr>
          <w:p w14:paraId="49806C1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6</w:t>
            </w:r>
          </w:p>
        </w:tc>
        <w:tc>
          <w:tcPr>
            <w:tcW w:w="1105" w:type="dxa"/>
          </w:tcPr>
          <w:p w14:paraId="5EC0A47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5" w:type="dxa"/>
          </w:tcPr>
          <w:p w14:paraId="1F728D2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6</w:t>
            </w:r>
          </w:p>
        </w:tc>
      </w:tr>
      <w:tr w:rsidR="00873F25" w:rsidRPr="00623D93" w14:paraId="29EA52B1" w14:textId="77777777" w:rsidTr="00623D93">
        <w:tc>
          <w:tcPr>
            <w:tcW w:w="3150" w:type="dxa"/>
          </w:tcPr>
          <w:p w14:paraId="4C8495D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 index for data correction (e.g, age) per weekday</w:t>
            </w:r>
          </w:p>
        </w:tc>
        <w:tc>
          <w:tcPr>
            <w:tcW w:w="990" w:type="dxa"/>
          </w:tcPr>
          <w:p w14:paraId="1576737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0" w:type="dxa"/>
          </w:tcPr>
          <w:p w14:paraId="7C39565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</w:tcPr>
          <w:p w14:paraId="3EB1BF2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6</w:t>
            </w:r>
          </w:p>
        </w:tc>
        <w:tc>
          <w:tcPr>
            <w:tcW w:w="1105" w:type="dxa"/>
          </w:tcPr>
          <w:p w14:paraId="43FE8DD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5" w:type="dxa"/>
          </w:tcPr>
          <w:p w14:paraId="179428B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6</w:t>
            </w:r>
          </w:p>
        </w:tc>
      </w:tr>
      <w:tr w:rsidR="00873F25" w:rsidRPr="00623D93" w14:paraId="3FD5DD03" w14:textId="77777777" w:rsidTr="00623D93">
        <w:tc>
          <w:tcPr>
            <w:tcW w:w="3150" w:type="dxa"/>
          </w:tcPr>
          <w:p w14:paraId="1D7306D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testing result interpretation and return per record</w:t>
            </w:r>
          </w:p>
        </w:tc>
        <w:tc>
          <w:tcPr>
            <w:tcW w:w="990" w:type="dxa"/>
          </w:tcPr>
          <w:p w14:paraId="60DA95A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14:paraId="3CAC64A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620" w:type="dxa"/>
          </w:tcPr>
          <w:p w14:paraId="3C9D9EC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81</w:t>
            </w:r>
          </w:p>
        </w:tc>
        <w:tc>
          <w:tcPr>
            <w:tcW w:w="1105" w:type="dxa"/>
          </w:tcPr>
          <w:p w14:paraId="05E1F34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505" w:type="dxa"/>
          </w:tcPr>
          <w:p w14:paraId="483F4F6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58</w:t>
            </w:r>
          </w:p>
        </w:tc>
      </w:tr>
      <w:tr w:rsidR="00873F25" w:rsidRPr="00623D93" w14:paraId="0DCD8FE4" w14:textId="77777777" w:rsidTr="00623D93">
        <w:tc>
          <w:tcPr>
            <w:tcW w:w="3150" w:type="dxa"/>
          </w:tcPr>
          <w:p w14:paraId="0A8C979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ormation check and deposit refund per weekday</w:t>
            </w:r>
          </w:p>
        </w:tc>
        <w:tc>
          <w:tcPr>
            <w:tcW w:w="990" w:type="dxa"/>
          </w:tcPr>
          <w:p w14:paraId="4E9FDA4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0" w:type="dxa"/>
          </w:tcPr>
          <w:p w14:paraId="6586145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</w:tcPr>
          <w:p w14:paraId="63C6FDB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6</w:t>
            </w:r>
          </w:p>
        </w:tc>
        <w:tc>
          <w:tcPr>
            <w:tcW w:w="1105" w:type="dxa"/>
          </w:tcPr>
          <w:p w14:paraId="63FFFA1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5" w:type="dxa"/>
          </w:tcPr>
          <w:p w14:paraId="6E2B4A4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06</w:t>
            </w:r>
          </w:p>
        </w:tc>
      </w:tr>
      <w:tr w:rsidR="00873F25" w:rsidRPr="00623D93" w14:paraId="6DCFC653" w14:textId="77777777" w:rsidTr="00623D93">
        <w:tc>
          <w:tcPr>
            <w:tcW w:w="3150" w:type="dxa"/>
          </w:tcPr>
          <w:p w14:paraId="2215C85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/Syphilis positive result notification and follow-up per positive tester</w:t>
            </w:r>
          </w:p>
        </w:tc>
        <w:tc>
          <w:tcPr>
            <w:tcW w:w="990" w:type="dxa"/>
          </w:tcPr>
          <w:p w14:paraId="38B27E8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90" w:type="dxa"/>
          </w:tcPr>
          <w:p w14:paraId="32ACD63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2BA3A9C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</w:t>
            </w:r>
          </w:p>
        </w:tc>
        <w:tc>
          <w:tcPr>
            <w:tcW w:w="1105" w:type="dxa"/>
          </w:tcPr>
          <w:p w14:paraId="40B59D1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05" w:type="dxa"/>
          </w:tcPr>
          <w:p w14:paraId="1258A57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6</w:t>
            </w:r>
          </w:p>
        </w:tc>
      </w:tr>
      <w:tr w:rsidR="00873F25" w:rsidRPr="00623D93" w14:paraId="1881EA59" w14:textId="77777777" w:rsidTr="00623D93">
        <w:tc>
          <w:tcPr>
            <w:tcW w:w="3150" w:type="dxa"/>
          </w:tcPr>
          <w:p w14:paraId="56F85C0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 testers regarding invalid results/kits use incorrectly per tester with invalid result</w:t>
            </w:r>
          </w:p>
        </w:tc>
        <w:tc>
          <w:tcPr>
            <w:tcW w:w="990" w:type="dxa"/>
          </w:tcPr>
          <w:p w14:paraId="10EF7EB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</w:tcPr>
          <w:p w14:paraId="4EDDFEB6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3581751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105" w:type="dxa"/>
          </w:tcPr>
          <w:p w14:paraId="4275DF8D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5" w:type="dxa"/>
          </w:tcPr>
          <w:p w14:paraId="3F0E092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</w:tr>
      <w:tr w:rsidR="00873F25" w:rsidRPr="00623D93" w14:paraId="3D79E691" w14:textId="77777777" w:rsidTr="00623D93">
        <w:tc>
          <w:tcPr>
            <w:tcW w:w="3150" w:type="dxa"/>
          </w:tcPr>
          <w:p w14:paraId="4B080F4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 up with testers who re-submit test results per tester with invalid result</w:t>
            </w:r>
          </w:p>
        </w:tc>
        <w:tc>
          <w:tcPr>
            <w:tcW w:w="990" w:type="dxa"/>
          </w:tcPr>
          <w:p w14:paraId="0F3E0FE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</w:tcPr>
          <w:p w14:paraId="5AF5AC5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1DE297F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05" w:type="dxa"/>
          </w:tcPr>
          <w:p w14:paraId="18ECEEA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5" w:type="dxa"/>
          </w:tcPr>
          <w:p w14:paraId="548CED5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</w:tr>
      <w:tr w:rsidR="00873F25" w:rsidRPr="00623D93" w14:paraId="553E3D1A" w14:textId="77777777" w:rsidTr="00623D93">
        <w:tc>
          <w:tcPr>
            <w:tcW w:w="3150" w:type="dxa"/>
          </w:tcPr>
          <w:p w14:paraId="088F18D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onth follow-up survey per weekday</w:t>
            </w:r>
          </w:p>
        </w:tc>
        <w:tc>
          <w:tcPr>
            <w:tcW w:w="990" w:type="dxa"/>
          </w:tcPr>
          <w:p w14:paraId="74B9244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90" w:type="dxa"/>
          </w:tcPr>
          <w:p w14:paraId="7DB2BE9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</w:tcPr>
          <w:p w14:paraId="4D479E0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</w:tcPr>
          <w:p w14:paraId="4F8611F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5" w:type="dxa"/>
          </w:tcPr>
          <w:p w14:paraId="656B022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73F25" w:rsidRPr="00623D93" w14:paraId="620ECDB5" w14:textId="77777777" w:rsidTr="00623D93">
        <w:tc>
          <w:tcPr>
            <w:tcW w:w="3150" w:type="dxa"/>
          </w:tcPr>
          <w:p w14:paraId="4FBAEB5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qualified testers receiving monetary incentives per tester</w:t>
            </w:r>
          </w:p>
        </w:tc>
        <w:tc>
          <w:tcPr>
            <w:tcW w:w="990" w:type="dxa"/>
          </w:tcPr>
          <w:p w14:paraId="50E3E4E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</w:tcPr>
          <w:p w14:paraId="51D0C8B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620" w:type="dxa"/>
          </w:tcPr>
          <w:p w14:paraId="51B0A55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1105" w:type="dxa"/>
          </w:tcPr>
          <w:p w14:paraId="00C3CF6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505" w:type="dxa"/>
          </w:tcPr>
          <w:p w14:paraId="72F953B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9</w:t>
            </w:r>
          </w:p>
        </w:tc>
      </w:tr>
      <w:tr w:rsidR="00873F25" w:rsidRPr="00623D93" w14:paraId="617D8303" w14:textId="77777777" w:rsidTr="00623D93">
        <w:tc>
          <w:tcPr>
            <w:tcW w:w="3150" w:type="dxa"/>
          </w:tcPr>
          <w:p w14:paraId="6CF67FC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testing publicity information compile and release per ad</w:t>
            </w:r>
          </w:p>
        </w:tc>
        <w:tc>
          <w:tcPr>
            <w:tcW w:w="990" w:type="dxa"/>
          </w:tcPr>
          <w:p w14:paraId="4790EC2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990" w:type="dxa"/>
          </w:tcPr>
          <w:p w14:paraId="1DBF8B2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8491BF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105" w:type="dxa"/>
          </w:tcPr>
          <w:p w14:paraId="07C3E985" w14:textId="77777777" w:rsidR="00873F25" w:rsidRPr="00623D93" w:rsidRDefault="00873F25" w:rsidP="00D77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14:paraId="01E24BA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</w:tr>
      <w:tr w:rsidR="00873F25" w:rsidRPr="00623D93" w14:paraId="3CE0273B" w14:textId="77777777" w:rsidTr="00623D93">
        <w:tc>
          <w:tcPr>
            <w:tcW w:w="3150" w:type="dxa"/>
          </w:tcPr>
          <w:p w14:paraId="2717E42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end/ Prepare HIVST team meeting per weekday</w:t>
            </w:r>
          </w:p>
        </w:tc>
        <w:tc>
          <w:tcPr>
            <w:tcW w:w="990" w:type="dxa"/>
          </w:tcPr>
          <w:p w14:paraId="5A98A9B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90" w:type="dxa"/>
          </w:tcPr>
          <w:p w14:paraId="2DB4EEB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</w:tcPr>
          <w:p w14:paraId="11368C4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98</w:t>
            </w:r>
          </w:p>
        </w:tc>
        <w:tc>
          <w:tcPr>
            <w:tcW w:w="1105" w:type="dxa"/>
          </w:tcPr>
          <w:p w14:paraId="74B0DA5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5" w:type="dxa"/>
          </w:tcPr>
          <w:p w14:paraId="3FB5CF5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98</w:t>
            </w:r>
          </w:p>
        </w:tc>
      </w:tr>
      <w:tr w:rsidR="00873F25" w:rsidRPr="00623D93" w14:paraId="2E97674A" w14:textId="77777777" w:rsidTr="00623D93">
        <w:tc>
          <w:tcPr>
            <w:tcW w:w="3150" w:type="dxa"/>
            <w:tcBorders>
              <w:bottom w:val="nil"/>
            </w:tcBorders>
          </w:tcPr>
          <w:p w14:paraId="7E4DC81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itor/supervise intervention per weekday</w:t>
            </w:r>
          </w:p>
        </w:tc>
        <w:tc>
          <w:tcPr>
            <w:tcW w:w="990" w:type="dxa"/>
            <w:tcBorders>
              <w:bottom w:val="nil"/>
            </w:tcBorders>
          </w:tcPr>
          <w:p w14:paraId="0902FDE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90" w:type="dxa"/>
            <w:tcBorders>
              <w:bottom w:val="nil"/>
            </w:tcBorders>
          </w:tcPr>
          <w:p w14:paraId="52D2E95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  <w:tcBorders>
              <w:bottom w:val="nil"/>
            </w:tcBorders>
          </w:tcPr>
          <w:p w14:paraId="004DD24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98</w:t>
            </w:r>
          </w:p>
        </w:tc>
        <w:tc>
          <w:tcPr>
            <w:tcW w:w="1105" w:type="dxa"/>
            <w:tcBorders>
              <w:bottom w:val="nil"/>
            </w:tcBorders>
          </w:tcPr>
          <w:p w14:paraId="4489697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5" w:type="dxa"/>
            <w:tcBorders>
              <w:bottom w:val="nil"/>
            </w:tcBorders>
          </w:tcPr>
          <w:p w14:paraId="66A04C2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98</w:t>
            </w:r>
          </w:p>
        </w:tc>
      </w:tr>
      <w:tr w:rsidR="00873F25" w:rsidRPr="00623D93" w14:paraId="74E0A8DC" w14:textId="77777777" w:rsidTr="00623D93">
        <w:tc>
          <w:tcPr>
            <w:tcW w:w="3150" w:type="dxa"/>
            <w:tcBorders>
              <w:top w:val="nil"/>
              <w:bottom w:val="nil"/>
            </w:tcBorders>
          </w:tcPr>
          <w:p w14:paraId="01624EE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base maintenance per weekday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7A0FF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C46AD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643070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.9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471FFE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7472D84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.97</w:t>
            </w:r>
          </w:p>
        </w:tc>
      </w:tr>
      <w:tr w:rsidR="00873F25" w:rsidRPr="00623D93" w14:paraId="6E0F14D1" w14:textId="77777777" w:rsidTr="00623D93">
        <w:tc>
          <w:tcPr>
            <w:tcW w:w="3150" w:type="dxa"/>
            <w:tcBorders>
              <w:top w:val="nil"/>
              <w:bottom w:val="nil"/>
            </w:tcBorders>
          </w:tcPr>
          <w:p w14:paraId="69BAE440" w14:textId="77777777" w:rsidR="00873F25" w:rsidRPr="00623D93" w:rsidRDefault="00873F25" w:rsidP="00D772C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ad Labor Activities (PR links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1D34D7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50468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CAF1AB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49FA3C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1B5A30C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3F25" w:rsidRPr="00623D93" w14:paraId="2F6828E2" w14:textId="77777777" w:rsidTr="00623D93">
        <w:tc>
          <w:tcPr>
            <w:tcW w:w="3150" w:type="dxa"/>
            <w:tcBorders>
              <w:top w:val="nil"/>
              <w:bottom w:val="nil"/>
            </w:tcBorders>
          </w:tcPr>
          <w:p w14:paraId="539E88CA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referred alters application details per referred alter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3F298C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DB091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9F9980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74AB72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8617F9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</w:tr>
      <w:tr w:rsidR="00873F25" w:rsidRPr="00623D93" w14:paraId="44B8F7E4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9F530F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te personal QR code per mo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63EC1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64F3F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F01AC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3F37A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746DDD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7</w:t>
            </w:r>
          </w:p>
        </w:tc>
      </w:tr>
      <w:tr w:rsidR="00873F25" w:rsidRPr="00623D93" w14:paraId="4C4254FD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70AB28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 index for QR code download per ind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70CB6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38E64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E6BE7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E255CB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A633DA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</w:tr>
      <w:tr w:rsidR="00873F25" w:rsidRPr="00623D93" w14:paraId="622E2708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C355D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rd and organize referred alters information per referred al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C0CA1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16661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56887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EBE4BD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56F842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</w:tr>
      <w:tr w:rsidR="00873F25" w:rsidRPr="00623D93" w14:paraId="385A9728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F9C4DB4" w14:textId="77777777" w:rsidR="00873F25" w:rsidRPr="00FB3C17" w:rsidRDefault="00873F25" w:rsidP="00D772C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3C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ad Non-labor Activi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5DA62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BC86C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8C55B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EC229C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9C8686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3F25" w:rsidRPr="00623D93" w14:paraId="2C8407D7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6659B8C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R self-testing kit c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0CFE5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84FC3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CD53F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C1B87E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73A240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23</w:t>
            </w:r>
          </w:p>
        </w:tc>
      </w:tr>
      <w:tr w:rsidR="00873F25" w:rsidRPr="00623D93" w14:paraId="4FE76D5C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02D95E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amoto condom (2 cou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DC8DB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368F2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1EE94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7E7B99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FC767D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3</w:t>
            </w:r>
          </w:p>
        </w:tc>
      </w:tr>
      <w:tr w:rsidR="00873F25" w:rsidRPr="00623D93" w14:paraId="1E160A26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C5B3C8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ubricant oil (50m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2F277E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0AFC3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79C17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FFA7A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ECF9F1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4</w:t>
            </w:r>
          </w:p>
        </w:tc>
      </w:tr>
      <w:tr w:rsidR="00873F25" w:rsidRPr="00623D93" w14:paraId="6F78C42D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E90056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 f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2C4A1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22152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91CAE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.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E233054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701E9F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.55</w:t>
            </w:r>
          </w:p>
        </w:tc>
      </w:tr>
      <w:tr w:rsidR="00873F25" w:rsidRPr="00623D93" w14:paraId="67078E6D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70AD55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A6CF6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6FA51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1D5B2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23F451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04AF78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73F25" w:rsidRPr="00623D93" w14:paraId="453F27D1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EFD0E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tal variable c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2DF79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7F8B1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0785C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5.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A5469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291FA6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5.96</w:t>
            </w:r>
          </w:p>
        </w:tc>
      </w:tr>
      <w:tr w:rsidR="00873F25" w:rsidRPr="00623D93" w14:paraId="3E36F897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2E748D5" w14:textId="77777777" w:rsidR="00873F25" w:rsidRPr="00623D93" w:rsidRDefault="00873F25" w:rsidP="00D772C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E1C6E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99711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94C7B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CBE863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4305B9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3F25" w:rsidRPr="00623D93" w14:paraId="168CDCF2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DEB83EF" w14:textId="77777777" w:rsidR="00873F25" w:rsidRPr="00623D93" w:rsidRDefault="00873F25" w:rsidP="00D772C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xed C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3141D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B6A82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5E712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B26F45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077FF6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3F25" w:rsidRPr="00623D93" w14:paraId="2FF1EB88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504E5F1" w14:textId="77777777" w:rsidR="00873F25" w:rsidRPr="00623D93" w:rsidRDefault="00873F25" w:rsidP="00D772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ing Building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F60C1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3B36D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B2F1A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EDE0F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2DC7E9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3</w:t>
            </w:r>
          </w:p>
        </w:tc>
      </w:tr>
      <w:tr w:rsidR="00873F25" w:rsidRPr="00623D93" w14:paraId="243AAA42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EE5977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 and management expen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F0D95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CEDD7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12BF45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340BE3D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5CF13E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3</w:t>
            </w:r>
          </w:p>
        </w:tc>
      </w:tr>
      <w:tr w:rsidR="00873F25" w:rsidRPr="00623D93" w14:paraId="21829865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9A261D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ice Equi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907A5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B1C0D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40715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B480FA9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68D9B1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87</w:t>
            </w:r>
          </w:p>
        </w:tc>
      </w:tr>
      <w:tr w:rsidR="00873F25" w:rsidRPr="00623D93" w14:paraId="14213A1D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A1D1D87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acity Buil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029EC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92373A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5D540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46CA37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6C73AA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50</w:t>
            </w:r>
          </w:p>
        </w:tc>
      </w:tr>
      <w:tr w:rsidR="00873F25" w:rsidRPr="00623D93" w14:paraId="77DDD44F" w14:textId="77777777" w:rsidTr="00623D93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9BF152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tal fixed c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9BFA06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D3852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A731BC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62BBE9B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73C1AD3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.53</w:t>
            </w:r>
          </w:p>
        </w:tc>
      </w:tr>
      <w:tr w:rsidR="00873F25" w:rsidRPr="00623D93" w14:paraId="5E2DE064" w14:textId="77777777" w:rsidTr="00623D93">
        <w:tc>
          <w:tcPr>
            <w:tcW w:w="3150" w:type="dxa"/>
            <w:tcBorders>
              <w:top w:val="nil"/>
              <w:bottom w:val="single" w:sz="4" w:space="0" w:color="auto"/>
            </w:tcBorders>
            <w:vAlign w:val="bottom"/>
          </w:tcPr>
          <w:p w14:paraId="1426DBBB" w14:textId="77777777" w:rsidR="00873F25" w:rsidRPr="00623D93" w:rsidRDefault="00873F25" w:rsidP="00D772C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economic cos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1C84051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A5843C8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572D401F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7.12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bottom"/>
          </w:tcPr>
          <w:p w14:paraId="7E01D7C0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vAlign w:val="bottom"/>
          </w:tcPr>
          <w:p w14:paraId="27BECF92" w14:textId="77777777" w:rsidR="00873F25" w:rsidRPr="00623D93" w:rsidRDefault="00873F25" w:rsidP="00D772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3D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7.19</w:t>
            </w:r>
          </w:p>
        </w:tc>
      </w:tr>
    </w:tbl>
    <w:p w14:paraId="210639B1" w14:textId="78A6C75A" w:rsidR="00873F25" w:rsidRPr="000E292A" w:rsidRDefault="00873F25" w:rsidP="00873F25">
      <w:pPr>
        <w:rPr>
          <w:rFonts w:ascii="Times New Roman" w:hAnsi="Times New Roman" w:cs="Times New Roman"/>
          <w:sz w:val="18"/>
          <w:szCs w:val="18"/>
        </w:rPr>
        <w:sectPr w:rsidR="00873F25" w:rsidRPr="000E292A" w:rsidSect="00796462">
          <w:head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0E292A">
        <w:rPr>
          <w:rFonts w:ascii="Times New Roman" w:hAnsi="Times New Roman" w:cs="Times New Roman"/>
          <w:sz w:val="18"/>
          <w:szCs w:val="18"/>
        </w:rPr>
        <w:t>ES 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B3C17">
        <w:rPr>
          <w:rFonts w:ascii="Times New Roman" w:hAnsi="Times New Roman" w:cs="Times New Roman"/>
          <w:sz w:val="18"/>
          <w:szCs w:val="18"/>
        </w:rPr>
        <w:t>E</w:t>
      </w:r>
      <w:r w:rsidRPr="000E292A">
        <w:rPr>
          <w:rFonts w:ascii="Times New Roman" w:hAnsi="Times New Roman" w:cs="Times New Roman"/>
          <w:sz w:val="18"/>
          <w:szCs w:val="18"/>
        </w:rPr>
        <w:t xml:space="preserve">mpirical scale group. MLM = </w:t>
      </w:r>
      <w:r w:rsidR="00FB3C17">
        <w:rPr>
          <w:rFonts w:ascii="Times New Roman" w:hAnsi="Times New Roman" w:cs="Times New Roman"/>
          <w:sz w:val="18"/>
          <w:szCs w:val="18"/>
        </w:rPr>
        <w:t>M</w:t>
      </w:r>
      <w:r w:rsidRPr="000E292A">
        <w:rPr>
          <w:rFonts w:ascii="Times New Roman" w:hAnsi="Times New Roman" w:cs="Times New Roman"/>
          <w:sz w:val="18"/>
          <w:szCs w:val="18"/>
        </w:rPr>
        <w:t xml:space="preserve">achine learning model group. PR = Peer referral. USD = </w:t>
      </w:r>
      <w:r w:rsidRPr="007F5DCC">
        <w:rPr>
          <w:rFonts w:ascii="Times New Roman" w:hAnsi="Times New Roman" w:cs="Times New Roman"/>
          <w:sz w:val="18"/>
          <w:szCs w:val="18"/>
        </w:rPr>
        <w:t>United States doll</w:t>
      </w:r>
      <w:r>
        <w:rPr>
          <w:rFonts w:ascii="Times New Roman" w:hAnsi="Times New Roman" w:cs="Times New Roman"/>
          <w:sz w:val="18"/>
          <w:szCs w:val="18"/>
        </w:rPr>
        <w:t>ar.</w:t>
      </w:r>
    </w:p>
    <w:p w14:paraId="06DFFB38" w14:textId="77777777" w:rsidR="00873F25" w:rsidRPr="00BB02CB" w:rsidRDefault="00873F25" w:rsidP="00873F25">
      <w:pPr>
        <w:keepNext/>
        <w:spacing w:after="160" w:line="259" w:lineRule="auto"/>
        <w:jc w:val="center"/>
        <w:outlineLvl w:val="1"/>
        <w:rPr>
          <w:rFonts w:ascii="Times New Roman" w:hAnsi="Times New Roman" w:cs="Times New Roman"/>
          <w:b/>
          <w:bCs/>
          <w:sz w:val="28"/>
          <w:szCs w:val="28"/>
        </w:rPr>
      </w:pPr>
      <w:r w:rsidRPr="00BB02CB">
        <w:rPr>
          <w:rFonts w:ascii="Times New Roman" w:hAnsi="Times New Roman" w:cs="Times New Roman"/>
          <w:b/>
          <w:bCs/>
          <w:sz w:val="28"/>
          <w:szCs w:val="28"/>
        </w:rPr>
        <w:lastRenderedPageBreak/>
        <w:t>Protocol Amendments</w:t>
      </w:r>
    </w:p>
    <w:p w14:paraId="59B5447F" w14:textId="77777777" w:rsidR="00873F25" w:rsidRPr="00BB02CB" w:rsidRDefault="00873F25" w:rsidP="00873F25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BB02CB">
        <w:rPr>
          <w:rFonts w:ascii="Times New Roman" w:hAnsi="Times New Roman" w:cs="Times New Roman"/>
          <w:sz w:val="22"/>
          <w:szCs w:val="22"/>
        </w:rPr>
        <w:t>Protocol title: Effectiveness of sexual health influencers identified by an ensemble machine learning model in promoting secondary</w:t>
      </w:r>
    </w:p>
    <w:p w14:paraId="1A119BF9" w14:textId="77777777" w:rsidR="00873F25" w:rsidRPr="00BB02CB" w:rsidRDefault="00873F25" w:rsidP="00873F25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BB02CB">
        <w:rPr>
          <w:rFonts w:ascii="Times New Roman" w:hAnsi="Times New Roman" w:cs="Times New Roman"/>
          <w:sz w:val="22"/>
          <w:szCs w:val="22"/>
        </w:rPr>
        <w:t>distribution of HIV self-testing among men who have sex with men in China: study protocol for a quasi-experimental trial</w:t>
      </w:r>
    </w:p>
    <w:p w14:paraId="30995F26" w14:textId="77777777" w:rsidR="00873F25" w:rsidRPr="00BB02CB" w:rsidRDefault="00873F25" w:rsidP="00873F25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BB02CB">
        <w:rPr>
          <w:rFonts w:ascii="Times New Roman" w:hAnsi="Times New Roman" w:cs="Times New Roman"/>
          <w:sz w:val="22"/>
          <w:szCs w:val="22"/>
        </w:rPr>
        <w:t>Revisions to V1.0: 12 Jun 202</w:t>
      </w:r>
      <w:r w:rsidRPr="005316C5">
        <w:rPr>
          <w:rFonts w:ascii="Times New Roman" w:hAnsi="Times New Roman" w:cs="Times New Roman"/>
          <w:sz w:val="22"/>
          <w:szCs w:val="22"/>
        </w:rPr>
        <w:t>1</w:t>
      </w:r>
      <w:r w:rsidRPr="00BB02CB">
        <w:rPr>
          <w:rFonts w:ascii="Times New Roman" w:hAnsi="Times New Roman" w:cs="Times New Roman"/>
          <w:sz w:val="22"/>
          <w:szCs w:val="22"/>
        </w:rPr>
        <w:t xml:space="preserve"> (Original protocol)</w:t>
      </w:r>
    </w:p>
    <w:p w14:paraId="06E3F76B" w14:textId="77777777" w:rsidR="00873F25" w:rsidRPr="00BB02CB" w:rsidRDefault="00873F25" w:rsidP="00873F25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BB02CB">
        <w:rPr>
          <w:rFonts w:ascii="Times New Roman" w:hAnsi="Times New Roman" w:cs="Times New Roman"/>
          <w:sz w:val="22"/>
          <w:szCs w:val="22"/>
        </w:rPr>
        <w:t xml:space="preserve">Date: V2.0: </w:t>
      </w:r>
      <w:r w:rsidRPr="005316C5">
        <w:rPr>
          <w:rFonts w:ascii="Times New Roman" w:hAnsi="Times New Roman" w:cs="Times New Roman"/>
          <w:sz w:val="22"/>
          <w:szCs w:val="22"/>
        </w:rPr>
        <w:t>6</w:t>
      </w:r>
      <w:r w:rsidRPr="00BB02CB">
        <w:rPr>
          <w:rFonts w:ascii="Times New Roman" w:hAnsi="Times New Roman" w:cs="Times New Roman"/>
          <w:sz w:val="22"/>
          <w:szCs w:val="22"/>
        </w:rPr>
        <w:t xml:space="preserve"> </w:t>
      </w:r>
      <w:r w:rsidRPr="005316C5">
        <w:rPr>
          <w:rFonts w:ascii="Times New Roman" w:hAnsi="Times New Roman" w:cs="Times New Roman"/>
          <w:sz w:val="22"/>
          <w:szCs w:val="22"/>
        </w:rPr>
        <w:t>J</w:t>
      </w:r>
      <w:r w:rsidRPr="005316C5">
        <w:rPr>
          <w:rFonts w:ascii="Times New Roman" w:hAnsi="Times New Roman" w:cs="Times New Roman" w:hint="eastAsia"/>
          <w:sz w:val="22"/>
          <w:szCs w:val="22"/>
        </w:rPr>
        <w:t>an</w:t>
      </w:r>
      <w:r w:rsidRPr="00BB02CB">
        <w:rPr>
          <w:rFonts w:ascii="Times New Roman" w:hAnsi="Times New Roman" w:cs="Times New Roman"/>
          <w:sz w:val="22"/>
          <w:szCs w:val="22"/>
        </w:rPr>
        <w:t xml:space="preserve"> 202</w:t>
      </w:r>
      <w:r w:rsidRPr="005316C5">
        <w:rPr>
          <w:rFonts w:ascii="Times New Roman" w:hAnsi="Times New Roman" w:cs="Times New Roman"/>
          <w:sz w:val="22"/>
          <w:szCs w:val="22"/>
        </w:rPr>
        <w:t>3</w:t>
      </w:r>
      <w:r w:rsidRPr="00BB02CB">
        <w:rPr>
          <w:rFonts w:ascii="Times New Roman" w:hAnsi="Times New Roman" w:cs="Times New Roman"/>
          <w:sz w:val="22"/>
          <w:szCs w:val="22"/>
        </w:rPr>
        <w:t xml:space="preserve"> (Amendment 01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395"/>
        <w:gridCol w:w="5954"/>
        <w:gridCol w:w="1601"/>
      </w:tblGrid>
      <w:tr w:rsidR="00873F25" w:rsidRPr="00BB02CB" w14:paraId="1AC6B9E4" w14:textId="77777777" w:rsidTr="00D772C9">
        <w:trPr>
          <w:trHeight w:val="266"/>
        </w:trPr>
        <w:tc>
          <w:tcPr>
            <w:tcW w:w="5395" w:type="dxa"/>
          </w:tcPr>
          <w:p w14:paraId="729789B4" w14:textId="77777777" w:rsidR="00873F25" w:rsidRPr="00BB02CB" w:rsidRDefault="00873F25" w:rsidP="00D772C9">
            <w:pPr>
              <w:rPr>
                <w:rFonts w:ascii="Times New Roman" w:hAnsi="Times New Roman" w:cs="Times New Roman"/>
              </w:rPr>
            </w:pPr>
            <w:r w:rsidRPr="00BB02CB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5954" w:type="dxa"/>
          </w:tcPr>
          <w:p w14:paraId="3A8AA352" w14:textId="77777777" w:rsidR="00873F25" w:rsidRPr="00BB02CB" w:rsidRDefault="00873F25" w:rsidP="00D772C9">
            <w:pPr>
              <w:rPr>
                <w:rFonts w:ascii="Times New Roman" w:hAnsi="Times New Roman" w:cs="Times New Roman"/>
              </w:rPr>
            </w:pPr>
            <w:r w:rsidRPr="00BB02CB">
              <w:rPr>
                <w:rFonts w:ascii="Times New Roman" w:hAnsi="Times New Roman" w:cs="Times New Roman"/>
              </w:rPr>
              <w:t>Rationale</w:t>
            </w:r>
          </w:p>
        </w:tc>
        <w:tc>
          <w:tcPr>
            <w:tcW w:w="1601" w:type="dxa"/>
          </w:tcPr>
          <w:p w14:paraId="73A84E0A" w14:textId="77777777" w:rsidR="00873F25" w:rsidRPr="00BB02CB" w:rsidRDefault="00873F25" w:rsidP="00D772C9">
            <w:pPr>
              <w:rPr>
                <w:rFonts w:ascii="Times New Roman" w:hAnsi="Times New Roman" w:cs="Times New Roman"/>
              </w:rPr>
            </w:pPr>
            <w:r w:rsidRPr="00BB02CB">
              <w:rPr>
                <w:rFonts w:ascii="Times New Roman" w:hAnsi="Times New Roman" w:cs="Times New Roman"/>
              </w:rPr>
              <w:t>Affected Protocol Sections</w:t>
            </w:r>
          </w:p>
        </w:tc>
      </w:tr>
      <w:tr w:rsidR="00873F25" w:rsidRPr="00BB02CB" w14:paraId="61AE5744" w14:textId="77777777" w:rsidTr="00D772C9">
        <w:trPr>
          <w:trHeight w:val="1077"/>
        </w:trPr>
        <w:tc>
          <w:tcPr>
            <w:tcW w:w="5395" w:type="dxa"/>
          </w:tcPr>
          <w:p w14:paraId="10B0D02F" w14:textId="6916D784" w:rsidR="00873F25" w:rsidRPr="00FB3C17" w:rsidRDefault="00873F25" w:rsidP="00D772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5316C5">
              <w:rPr>
                <w:rFonts w:ascii="Times New Roman" w:hAnsi="Times New Roman" w:cs="Times New Roman"/>
                <w:color w:val="131413"/>
              </w:rPr>
              <w:t>We revised our first secondary</w:t>
            </w:r>
            <w:r w:rsidR="00FB3C17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Pr="005316C5">
              <w:rPr>
                <w:rFonts w:ascii="Times New Roman" w:hAnsi="Times New Roman" w:cs="Times New Roman"/>
                <w:color w:val="131413"/>
              </w:rPr>
              <w:t>outcome from “the mean number of tested alters</w:t>
            </w:r>
            <w:r w:rsidR="00FB3C17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Pr="005316C5">
              <w:rPr>
                <w:rFonts w:ascii="Times New Roman" w:hAnsi="Times New Roman" w:cs="Times New Roman"/>
                <w:color w:val="131413"/>
              </w:rPr>
              <w:t>motivated by each index in each group with HIV reactive</w:t>
            </w:r>
            <w:r w:rsidR="00FB3C17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Pr="005316C5">
              <w:rPr>
                <w:rFonts w:ascii="Times New Roman" w:hAnsi="Times New Roman" w:cs="Times New Roman"/>
                <w:color w:val="131413"/>
              </w:rPr>
              <w:t>results” to “the number of testers tested with HIV-reactive results and syphilis results”</w:t>
            </w:r>
          </w:p>
        </w:tc>
        <w:tc>
          <w:tcPr>
            <w:tcW w:w="5954" w:type="dxa"/>
          </w:tcPr>
          <w:p w14:paraId="6A2F46C1" w14:textId="77777777" w:rsidR="00873F25" w:rsidRPr="00BB02CB" w:rsidRDefault="00873F25" w:rsidP="00D77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e to a small sample size, we chose to report the numbers of testers with HIV-reactive results. </w:t>
            </w:r>
          </w:p>
        </w:tc>
        <w:tc>
          <w:tcPr>
            <w:tcW w:w="1601" w:type="dxa"/>
          </w:tcPr>
          <w:p w14:paraId="32BA5658" w14:textId="77777777" w:rsidR="00873F25" w:rsidRPr="00BB02CB" w:rsidRDefault="00873F25" w:rsidP="00D772C9">
            <w:pPr>
              <w:rPr>
                <w:rFonts w:ascii="Times New Roman" w:hAnsi="Times New Roman" w:cs="Times New Roman"/>
              </w:rPr>
            </w:pPr>
            <w:r w:rsidRPr="00BB02CB">
              <w:rPr>
                <w:rFonts w:ascii="Times New Roman" w:hAnsi="Times New Roman" w:cs="Times New Roman"/>
              </w:rPr>
              <w:t>Outcome</w:t>
            </w:r>
          </w:p>
          <w:p w14:paraId="318F4DF4" w14:textId="77777777" w:rsidR="00873F25" w:rsidRPr="00BB02CB" w:rsidRDefault="00873F25" w:rsidP="00D772C9">
            <w:pPr>
              <w:rPr>
                <w:rFonts w:ascii="Times New Roman" w:hAnsi="Times New Roman" w:cs="Times New Roman"/>
              </w:rPr>
            </w:pPr>
            <w:r w:rsidRPr="00BB02CB">
              <w:rPr>
                <w:rFonts w:ascii="Times New Roman" w:hAnsi="Times New Roman" w:cs="Times New Roman"/>
              </w:rPr>
              <w:t>&lt;Page 6&gt;</w:t>
            </w:r>
          </w:p>
        </w:tc>
      </w:tr>
      <w:tr w:rsidR="00873F25" w:rsidRPr="005316C5" w14:paraId="78E69BE7" w14:textId="77777777" w:rsidTr="00D772C9">
        <w:trPr>
          <w:trHeight w:val="1077"/>
        </w:trPr>
        <w:tc>
          <w:tcPr>
            <w:tcW w:w="5395" w:type="dxa"/>
          </w:tcPr>
          <w:p w14:paraId="7856AC6F" w14:textId="77777777" w:rsidR="00873F25" w:rsidRPr="005316C5" w:rsidRDefault="00873F25" w:rsidP="00D772C9">
            <w:pPr>
              <w:autoSpaceDE w:val="0"/>
              <w:autoSpaceDN w:val="0"/>
              <w:adjustRightInd w:val="0"/>
              <w:rPr>
                <w:rFonts w:ascii="AdvTT86d47313" w:hAnsi="AdvTT86d47313" w:cs="AdvTT86d47313"/>
                <w:color w:val="131413"/>
              </w:rPr>
            </w:pPr>
            <w:r w:rsidRPr="005316C5">
              <w:rPr>
                <w:rFonts w:ascii="Times New Roman" w:hAnsi="Times New Roman" w:cs="Times New Roman"/>
                <w:color w:val="131413"/>
              </w:rPr>
              <w:t>We added a secondary outcome “</w:t>
            </w:r>
            <w:r w:rsidRPr="005316C5">
              <w:rPr>
                <w:rFonts w:ascii="Times New Roman" w:hAnsi="Times New Roman" w:cs="Times New Roman"/>
              </w:rPr>
              <w:t>3) economic cost comparison between the ES and the MLM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5954" w:type="dxa"/>
          </w:tcPr>
          <w:p w14:paraId="30220B45" w14:textId="77777777" w:rsidR="00873F25" w:rsidRPr="005316C5" w:rsidRDefault="00873F25" w:rsidP="00D77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 wanted to further explore the differences of economic cost between two groups. A cost evaluation could provide cost-effectiveness evidence for decision-making as well as the MLM implementation in the future in order to allocate limited healthcare resources more effectively.</w:t>
            </w:r>
          </w:p>
        </w:tc>
        <w:tc>
          <w:tcPr>
            <w:tcW w:w="1601" w:type="dxa"/>
          </w:tcPr>
          <w:p w14:paraId="2517341A" w14:textId="77777777" w:rsidR="00873F25" w:rsidRPr="00BB02CB" w:rsidRDefault="00873F25" w:rsidP="00D772C9">
            <w:pPr>
              <w:rPr>
                <w:rFonts w:ascii="Times New Roman" w:hAnsi="Times New Roman" w:cs="Times New Roman"/>
              </w:rPr>
            </w:pPr>
            <w:r w:rsidRPr="00BB02CB">
              <w:rPr>
                <w:rFonts w:ascii="Times New Roman" w:hAnsi="Times New Roman" w:cs="Times New Roman"/>
              </w:rPr>
              <w:t>Outcome</w:t>
            </w:r>
          </w:p>
          <w:p w14:paraId="0636A1B7" w14:textId="77777777" w:rsidR="00873F25" w:rsidRPr="005316C5" w:rsidRDefault="00873F25" w:rsidP="00D772C9">
            <w:pPr>
              <w:rPr>
                <w:rFonts w:ascii="Times New Roman" w:hAnsi="Times New Roman" w:cs="Times New Roman"/>
              </w:rPr>
            </w:pPr>
            <w:r w:rsidRPr="00BB02CB">
              <w:rPr>
                <w:rFonts w:ascii="Times New Roman" w:hAnsi="Times New Roman" w:cs="Times New Roman"/>
              </w:rPr>
              <w:t>&lt;Page 6&gt;</w:t>
            </w:r>
          </w:p>
        </w:tc>
      </w:tr>
    </w:tbl>
    <w:p w14:paraId="41F7F67D" w14:textId="77777777" w:rsidR="00873F25" w:rsidRPr="00BB02CB" w:rsidRDefault="00873F25" w:rsidP="00873F25">
      <w:pPr>
        <w:spacing w:after="160" w:line="259" w:lineRule="auto"/>
        <w:rPr>
          <w:sz w:val="22"/>
          <w:szCs w:val="22"/>
        </w:rPr>
      </w:pPr>
    </w:p>
    <w:p w14:paraId="60B7DFC4" w14:textId="77777777" w:rsidR="00873F25" w:rsidRDefault="00873F25" w:rsidP="00873F25"/>
    <w:p w14:paraId="4BAE86B6" w14:textId="77777777" w:rsidR="00E0131B" w:rsidRDefault="00B840D7"/>
    <w:sectPr w:rsidR="00E0131B" w:rsidSect="006E50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83B1C" w14:textId="77777777" w:rsidR="00B840D7" w:rsidRDefault="00B840D7">
      <w:r>
        <w:separator/>
      </w:r>
    </w:p>
  </w:endnote>
  <w:endnote w:type="continuationSeparator" w:id="0">
    <w:p w14:paraId="0FBB87F1" w14:textId="77777777" w:rsidR="00B840D7" w:rsidRDefault="00B840D7">
      <w:r>
        <w:continuationSeparator/>
      </w:r>
    </w:p>
  </w:endnote>
  <w:endnote w:type="continuationNotice" w:id="1">
    <w:p w14:paraId="3F421B07" w14:textId="77777777" w:rsidR="00B840D7" w:rsidRDefault="00B840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3D020" w14:textId="77777777" w:rsidR="00B840D7" w:rsidRDefault="00B840D7">
      <w:r>
        <w:separator/>
      </w:r>
    </w:p>
  </w:footnote>
  <w:footnote w:type="continuationSeparator" w:id="0">
    <w:p w14:paraId="13F72933" w14:textId="77777777" w:rsidR="00B840D7" w:rsidRDefault="00B840D7">
      <w:r>
        <w:continuationSeparator/>
      </w:r>
    </w:p>
  </w:footnote>
  <w:footnote w:type="continuationNotice" w:id="1">
    <w:p w14:paraId="34311CE6" w14:textId="77777777" w:rsidR="00B840D7" w:rsidRDefault="00B840D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0518D" w14:textId="77777777" w:rsidR="00796462" w:rsidRDefault="00B840D7">
    <w:pPr>
      <w:pStyle w:val="Header"/>
      <w:jc w:val="right"/>
    </w:pPr>
  </w:p>
  <w:p w14:paraId="52153E8D" w14:textId="77777777" w:rsidR="00796462" w:rsidRDefault="00B840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MLM0NTe2MDEwNLBQ0lEKTi0uzszPAykwqgUAuv71nywAAAA="/>
  </w:docVars>
  <w:rsids>
    <w:rsidRoot w:val="00722F56"/>
    <w:rsid w:val="000023B6"/>
    <w:rsid w:val="00097042"/>
    <w:rsid w:val="00113909"/>
    <w:rsid w:val="00135D5C"/>
    <w:rsid w:val="001503C6"/>
    <w:rsid w:val="001A49ED"/>
    <w:rsid w:val="004B571A"/>
    <w:rsid w:val="004D58DF"/>
    <w:rsid w:val="004E06B4"/>
    <w:rsid w:val="00545E59"/>
    <w:rsid w:val="00623D93"/>
    <w:rsid w:val="006F1440"/>
    <w:rsid w:val="00722F56"/>
    <w:rsid w:val="00873F25"/>
    <w:rsid w:val="008C0577"/>
    <w:rsid w:val="009F4419"/>
    <w:rsid w:val="00B036AF"/>
    <w:rsid w:val="00B5481F"/>
    <w:rsid w:val="00B81269"/>
    <w:rsid w:val="00B840D7"/>
    <w:rsid w:val="00BA6C80"/>
    <w:rsid w:val="00C50EAF"/>
    <w:rsid w:val="00C658A1"/>
    <w:rsid w:val="00C93584"/>
    <w:rsid w:val="00EE44EC"/>
    <w:rsid w:val="00FB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6B9C2"/>
  <w15:chartTrackingRefBased/>
  <w15:docId w15:val="{A5D4C02F-6392-4621-83C8-754A2E48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2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3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3F25"/>
    <w:rPr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873F2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73F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1A49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A49ED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ni</dc:creator>
  <cp:keywords/>
  <dc:description/>
  <cp:lastModifiedBy>yuxin ni</cp:lastModifiedBy>
  <cp:revision>7</cp:revision>
  <dcterms:created xsi:type="dcterms:W3CDTF">2023-03-17T00:35:00Z</dcterms:created>
  <dcterms:modified xsi:type="dcterms:W3CDTF">2023-04-01T19:03:00Z</dcterms:modified>
</cp:coreProperties>
</file>